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2D5B0" w14:textId="6FEAF46B" w:rsidR="00A90565" w:rsidRPr="00E6102F" w:rsidRDefault="00A90565" w:rsidP="00A9056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102F">
        <w:rPr>
          <w:rFonts w:ascii="Times New Roman" w:hAnsi="Times New Roman" w:cs="Times New Roman"/>
          <w:b/>
          <w:bCs/>
          <w:sz w:val="24"/>
          <w:szCs w:val="24"/>
        </w:rPr>
        <w:t>Immunogenicity, safety and consistency of seven lots of an inactivated COVID-19 vaccine (CoronaVac) in healthy children and adolescen</w:t>
      </w:r>
      <w:r w:rsidR="00AD632F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="00AD632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6102F">
        <w:rPr>
          <w:rFonts w:ascii="Times New Roman" w:hAnsi="Times New Roman" w:cs="Times New Roman"/>
          <w:b/>
          <w:bCs/>
          <w:sz w:val="24"/>
          <w:szCs w:val="24"/>
        </w:rPr>
        <w:t>: a randomized, double-blind, controlled, phase Ⅳ clinical trial</w:t>
      </w:r>
    </w:p>
    <w:p w14:paraId="01C9B71F" w14:textId="77777777" w:rsidR="00A90565" w:rsidRDefault="00A90565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4D8FADF7" w14:textId="2BBE92BE" w:rsidR="0057499E" w:rsidRDefault="002675BE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C810C3">
        <w:rPr>
          <w:rFonts w:ascii="Times New Roman" w:hAnsi="Times New Roman" w:cs="Times New Roman"/>
          <w:sz w:val="24"/>
          <w:szCs w:val="24"/>
        </w:rPr>
        <w:t>Weijun Hu</w:t>
      </w:r>
      <w:r w:rsidRPr="00704007">
        <w:rPr>
          <w:rFonts w:ascii="Times New Roman" w:hAnsi="Times New Roman" w:cs="Times New Roman"/>
          <w:color w:val="222222"/>
          <w:sz w:val="17"/>
          <w:szCs w:val="17"/>
          <w:shd w:val="clear" w:color="auto" w:fill="FFFFFF"/>
          <w:vertAlign w:val="superscript"/>
        </w:rPr>
        <w:t>†</w:t>
      </w:r>
      <w:r w:rsidRPr="00C810C3">
        <w:rPr>
          <w:rFonts w:ascii="Times New Roman" w:hAnsi="Times New Roman" w:cs="Times New Roman"/>
          <w:sz w:val="24"/>
          <w:szCs w:val="24"/>
        </w:rPr>
        <w:t>, Xiaoyu Liu</w:t>
      </w:r>
      <w:r w:rsidRPr="00704007">
        <w:rPr>
          <w:rFonts w:ascii="Times New Roman" w:hAnsi="Times New Roman" w:cs="Times New Roman"/>
          <w:color w:val="222222"/>
          <w:sz w:val="17"/>
          <w:szCs w:val="17"/>
          <w:shd w:val="clear" w:color="auto" w:fill="FFFFFF"/>
          <w:vertAlign w:val="superscript"/>
        </w:rPr>
        <w:t>†</w:t>
      </w:r>
      <w:r w:rsidRPr="00C810C3">
        <w:rPr>
          <w:rFonts w:ascii="Times New Roman" w:hAnsi="Times New Roman" w:cs="Times New Roman"/>
          <w:sz w:val="24"/>
          <w:szCs w:val="24"/>
        </w:rPr>
        <w:t>, Xi Lu</w:t>
      </w:r>
      <w:r w:rsidRPr="00704007">
        <w:rPr>
          <w:rFonts w:ascii="Times New Roman" w:hAnsi="Times New Roman" w:cs="Times New Roman"/>
          <w:color w:val="222222"/>
          <w:sz w:val="17"/>
          <w:szCs w:val="17"/>
          <w:shd w:val="clear" w:color="auto" w:fill="FFFFFF"/>
          <w:vertAlign w:val="superscript"/>
        </w:rPr>
        <w:t>†</w:t>
      </w:r>
      <w:r w:rsidRPr="00C810C3">
        <w:rPr>
          <w:rFonts w:ascii="Times New Roman" w:hAnsi="Times New Roman" w:cs="Times New Roman"/>
          <w:sz w:val="24"/>
          <w:szCs w:val="24"/>
        </w:rPr>
        <w:t>, Dan Zhang,</w:t>
      </w:r>
      <w:r w:rsidRPr="00704007">
        <w:rPr>
          <w:rFonts w:ascii="Times New Roman" w:hAnsi="Times New Roman" w:cs="Times New Roman"/>
          <w:sz w:val="24"/>
          <w:szCs w:val="24"/>
        </w:rPr>
        <w:t xml:space="preserve"> </w:t>
      </w:r>
      <w:r w:rsidRPr="00C810C3">
        <w:rPr>
          <w:rFonts w:ascii="Times New Roman" w:hAnsi="Times New Roman" w:cs="Times New Roman"/>
          <w:sz w:val="24"/>
          <w:szCs w:val="24"/>
        </w:rPr>
        <w:t>Shuo Liu, Xianjin Gu, Dan Liu, Jianwen Sun, Tiantian Zhou, Xinge Li,</w:t>
      </w:r>
      <w:r w:rsidRPr="00704007">
        <w:rPr>
          <w:rFonts w:ascii="Times New Roman" w:hAnsi="Times New Roman" w:cs="Times New Roman"/>
          <w:color w:val="222222"/>
          <w:sz w:val="17"/>
          <w:szCs w:val="17"/>
          <w:shd w:val="clear" w:color="auto" w:fill="FFFFFF"/>
        </w:rPr>
        <w:t xml:space="preserve"> </w:t>
      </w:r>
      <w:r w:rsidRPr="00C810C3">
        <w:rPr>
          <w:rFonts w:ascii="Times New Roman" w:hAnsi="Times New Roman" w:cs="Times New Roman"/>
          <w:sz w:val="24"/>
          <w:szCs w:val="24"/>
        </w:rPr>
        <w:t>Yongjun Gao, Yanwei Zhao, Guoliang Cui</w:t>
      </w:r>
      <w:r w:rsidRPr="00704007"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  <w:t>*</w:t>
      </w:r>
      <w:r w:rsidRPr="00C810C3">
        <w:rPr>
          <w:rFonts w:ascii="Times New Roman" w:hAnsi="Times New Roman" w:cs="Times New Roman"/>
          <w:sz w:val="24"/>
          <w:szCs w:val="24"/>
        </w:rPr>
        <w:t>, Shaobai Zhang</w:t>
      </w:r>
      <w:r w:rsidRPr="00704007"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  <w:t>*</w:t>
      </w:r>
      <w:r w:rsidRPr="00C810C3">
        <w:rPr>
          <w:rFonts w:ascii="Times New Roman" w:hAnsi="Times New Roman" w:cs="Times New Roman"/>
          <w:sz w:val="24"/>
          <w:szCs w:val="24"/>
        </w:rPr>
        <w:t>.</w:t>
      </w:r>
    </w:p>
    <w:p w14:paraId="6D84BCFF" w14:textId="77777777" w:rsidR="0057499E" w:rsidRDefault="0057499E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0C5D2E8A" w14:textId="60C7BAFC" w:rsidR="00356E9D" w:rsidRPr="00356E9D" w:rsidRDefault="00356E9D" w:rsidP="00356E9D">
      <w:pPr>
        <w:widowControl/>
        <w:shd w:val="clear" w:color="auto" w:fill="FFFFFF"/>
        <w:spacing w:afterLines="50" w:after="120"/>
        <w:jc w:val="left"/>
        <w:rPr>
          <w:rFonts w:ascii="Times New Roman" w:eastAsia="宋体" w:hAnsi="Times New Roman" w:cs="Times New Roman" w:hint="eastAsia"/>
          <w:color w:val="222222"/>
          <w:kern w:val="0"/>
          <w:sz w:val="24"/>
          <w:szCs w:val="24"/>
        </w:rPr>
      </w:pPr>
      <w:r w:rsidRPr="00E92CAA">
        <w:rPr>
          <w:rFonts w:ascii="Times New Roman" w:eastAsia="宋体" w:hAnsi="Times New Roman" w:cs="Times New Roman"/>
          <w:color w:val="222222"/>
          <w:kern w:val="0"/>
          <w:sz w:val="24"/>
          <w:szCs w:val="24"/>
          <w:vertAlign w:val="superscript"/>
        </w:rPr>
        <w:t>†</w:t>
      </w:r>
      <w:r w:rsidRPr="00E92CAA">
        <w:rPr>
          <w:rFonts w:ascii="Times New Roman" w:eastAsia="宋体" w:hAnsi="Times New Roman" w:cs="Times New Roman"/>
          <w:color w:val="222222"/>
          <w:kern w:val="0"/>
          <w:sz w:val="24"/>
          <w:szCs w:val="24"/>
        </w:rPr>
        <w:t>These authors contributed equally to this work and hare first authorship.</w:t>
      </w:r>
    </w:p>
    <w:p w14:paraId="7C2BC3EB" w14:textId="0BA8E67F" w:rsidR="0057499E" w:rsidRPr="00356E9D" w:rsidRDefault="002675BE" w:rsidP="00356E9D">
      <w:pPr>
        <w:rPr>
          <w:rFonts w:ascii="Times New Roman" w:hAnsi="Times New Roman" w:cs="Times New Roman" w:hint="eastAsia"/>
          <w:sz w:val="24"/>
          <w:szCs w:val="24"/>
        </w:rPr>
      </w:pPr>
      <w:r w:rsidRPr="00C810C3">
        <w:rPr>
          <w:rFonts w:ascii="Times New Roman" w:hAnsi="Times New Roman" w:cs="Times New Roman"/>
          <w:b/>
          <w:bCs/>
          <w:sz w:val="24"/>
          <w:szCs w:val="24"/>
        </w:rPr>
        <w:t>*Correspond</w:t>
      </w:r>
      <w:r w:rsidR="00356E9D">
        <w:rPr>
          <w:rFonts w:ascii="Times New Roman" w:hAnsi="Times New Roman" w:cs="Times New Roman"/>
          <w:b/>
          <w:bCs/>
          <w:sz w:val="24"/>
          <w:szCs w:val="24"/>
        </w:rPr>
        <w:t>ence</w:t>
      </w:r>
      <w:r w:rsidRPr="00C810C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356E9D" w:rsidRPr="00C810C3">
        <w:rPr>
          <w:rFonts w:ascii="Times New Roman" w:hAnsi="Times New Roman" w:cs="Times New Roman"/>
          <w:sz w:val="24"/>
          <w:szCs w:val="24"/>
        </w:rPr>
        <w:t>Guoliang Cui</w:t>
      </w:r>
      <w:r w:rsidR="00356E9D">
        <w:rPr>
          <w:rFonts w:ascii="Times New Roman" w:hAnsi="Times New Roman" w:cs="Times New Roman"/>
          <w:sz w:val="24"/>
          <w:szCs w:val="24"/>
        </w:rPr>
        <w:t>,</w:t>
      </w:r>
      <w:r w:rsidR="00356E9D">
        <w:t xml:space="preserve"> </w:t>
      </w:r>
      <w:r w:rsidRPr="00356E9D">
        <w:rPr>
          <w:rFonts w:ascii="Times New Roman" w:hAnsi="Times New Roman" w:cs="Times New Roman"/>
          <w:sz w:val="24"/>
          <w:szCs w:val="24"/>
        </w:rPr>
        <w:t>cuigl@sinovac.co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356E9D" w:rsidRPr="00C810C3">
        <w:rPr>
          <w:rFonts w:ascii="Times New Roman" w:hAnsi="Times New Roman" w:cs="Times New Roman"/>
          <w:sz w:val="24"/>
          <w:szCs w:val="24"/>
        </w:rPr>
        <w:t>Shaobai Zhang</w:t>
      </w:r>
      <w:r w:rsidR="00356E9D">
        <w:rPr>
          <w:rFonts w:ascii="Times New Roman" w:hAnsi="Times New Roman" w:cs="Times New Roman"/>
          <w:sz w:val="24"/>
          <w:szCs w:val="24"/>
        </w:rPr>
        <w:t>,</w:t>
      </w:r>
      <w:r w:rsidR="00356E9D">
        <w:t xml:space="preserve"> </w:t>
      </w:r>
      <w:r w:rsidRPr="00356E9D">
        <w:rPr>
          <w:rFonts w:ascii="Times New Roman" w:hAnsi="Times New Roman" w:cs="Times New Roman"/>
          <w:sz w:val="24"/>
          <w:szCs w:val="24"/>
        </w:rPr>
        <w:t>maolyzhang@163.com</w:t>
      </w:r>
    </w:p>
    <w:p w14:paraId="6EDEC6AA" w14:textId="77777777" w:rsidR="0057499E" w:rsidRDefault="0057499E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6D41B9CC" w14:textId="77777777" w:rsidR="0057499E" w:rsidRDefault="0057499E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46F617BD" w14:textId="77777777" w:rsidR="0057499E" w:rsidRDefault="0057499E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68520817" w14:textId="0D81C884" w:rsidR="00A90565" w:rsidRDefault="00A90565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E6102F"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t>Supplemental Materials</w:t>
      </w:r>
    </w:p>
    <w:p w14:paraId="0F69E78B" w14:textId="77777777" w:rsidR="00A90565" w:rsidRPr="00E6102F" w:rsidRDefault="00A90565" w:rsidP="00A9056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0E9EFF96" w14:textId="77777777" w:rsidR="0057499E" w:rsidRDefault="0057499E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br w:type="page"/>
      </w:r>
    </w:p>
    <w:p w14:paraId="2E0D498D" w14:textId="4018B330" w:rsidR="00A90565" w:rsidRPr="00E6102F" w:rsidRDefault="00A90565" w:rsidP="007F1B5E">
      <w:pPr>
        <w:adjustRightInd w:val="0"/>
        <w:snapToGrid w:val="0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E6102F"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lastRenderedPageBreak/>
        <w:t>Table S1. Immunogenicity of neutralizing antibody before and after two-dose vaccination among different age groups (PPS)</w:t>
      </w:r>
      <w:r w:rsidRPr="00E6102F">
        <w:rPr>
          <w:rFonts w:ascii="Times New Roman" w:hAnsi="Times New Roman" w:cs="Times New Roman"/>
          <w:bCs/>
          <w:i/>
          <w:iCs/>
          <w:color w:val="000000"/>
          <w:sz w:val="18"/>
          <w:lang w:val="da-DK"/>
        </w:rPr>
        <w:t xml:space="preserve"> </w:t>
      </w:r>
    </w:p>
    <w:tbl>
      <w:tblPr>
        <w:tblW w:w="5177" w:type="pct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3"/>
        <w:gridCol w:w="1565"/>
        <w:gridCol w:w="1561"/>
        <w:gridCol w:w="1365"/>
        <w:gridCol w:w="1579"/>
        <w:gridCol w:w="814"/>
      </w:tblGrid>
      <w:tr w:rsidR="00A90565" w:rsidRPr="0057499E" w14:paraId="3A1F404B" w14:textId="77777777" w:rsidTr="00B67AB4">
        <w:trPr>
          <w:cantSplit/>
          <w:trHeight w:val="254"/>
          <w:tblHeader/>
          <w:jc w:val="center"/>
        </w:trPr>
        <w:tc>
          <w:tcPr>
            <w:tcW w:w="1010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CB6EFA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6D54F8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-5 years</w:t>
            </w:r>
          </w:p>
          <w:p w14:paraId="16619A5E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Style w:val="font11"/>
                <w:rFonts w:eastAsia="等线"/>
              </w:rPr>
              <w:t>(</w:t>
            </w:r>
            <w:r w:rsidRPr="0057499E">
              <w:rPr>
                <w:rStyle w:val="font11"/>
                <w:rFonts w:eastAsia="等线"/>
                <w:lang w:bidi="ar"/>
              </w:rPr>
              <w:t>N=290)</w:t>
            </w:r>
          </w:p>
        </w:tc>
        <w:tc>
          <w:tcPr>
            <w:tcW w:w="90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6BCDC2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-11 years</w:t>
            </w:r>
          </w:p>
          <w:p w14:paraId="77C15B7F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Style w:val="font11"/>
                <w:rFonts w:eastAsia="等线"/>
              </w:rPr>
              <w:t>(</w:t>
            </w:r>
            <w:r w:rsidRPr="0057499E">
              <w:rPr>
                <w:rStyle w:val="font11"/>
                <w:rFonts w:eastAsia="等线"/>
                <w:lang w:bidi="ar"/>
              </w:rPr>
              <w:t>N=887)</w:t>
            </w:r>
          </w:p>
        </w:tc>
        <w:tc>
          <w:tcPr>
            <w:tcW w:w="791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FE0170A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-17 years</w:t>
            </w:r>
          </w:p>
          <w:p w14:paraId="62E0B6DE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Style w:val="font11"/>
                <w:rFonts w:eastAsia="等线"/>
              </w:rPr>
              <w:t>(</w:t>
            </w:r>
            <w:r w:rsidRPr="0057499E">
              <w:rPr>
                <w:rStyle w:val="font11"/>
                <w:rFonts w:eastAsia="等线"/>
                <w:lang w:bidi="ar"/>
              </w:rPr>
              <w:t>N=947)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1D4537D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  <w:p w14:paraId="2993D161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Style w:val="font11"/>
                <w:rFonts w:eastAsia="等线"/>
              </w:rPr>
              <w:t>(</w:t>
            </w:r>
            <w:r w:rsidRPr="0057499E">
              <w:rPr>
                <w:rStyle w:val="font11"/>
                <w:rFonts w:eastAsia="等线"/>
                <w:lang w:bidi="ar"/>
              </w:rPr>
              <w:t>N=2,124)</w:t>
            </w: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6D45074" w14:textId="77777777" w:rsidR="00A90565" w:rsidRPr="0057499E" w:rsidRDefault="00A90565" w:rsidP="00B67AB4">
            <w:pPr>
              <w:keepNext/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A90565" w:rsidRPr="0057499E" w14:paraId="39E67DFE" w14:textId="77777777" w:rsidTr="00B67AB4">
        <w:trPr>
          <w:cantSplit/>
          <w:trHeight w:val="289"/>
          <w:jc w:val="center"/>
        </w:trPr>
        <w:tc>
          <w:tcPr>
            <w:tcW w:w="10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F2420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Before vaccination</w:t>
            </w:r>
          </w:p>
        </w:tc>
        <w:tc>
          <w:tcPr>
            <w:tcW w:w="90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DBFD0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85EFD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0160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ADAF8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F4BA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700CF94E" w14:textId="77777777" w:rsidTr="00B67AB4">
        <w:trPr>
          <w:cantSplit/>
          <w:trHeight w:val="218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A7C4CD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ropositiv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9BDC1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F5678D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6323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A1094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CA89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57499E" w14:paraId="33DDF9CD" w14:textId="77777777" w:rsidTr="00B67AB4">
        <w:trPr>
          <w:cantSplit/>
          <w:trHeight w:val="243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CC522B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D0B5C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(0.00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EDB104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11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B497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21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0ED29D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1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D68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626A532B" w14:textId="77777777" w:rsidTr="00B67AB4">
        <w:trPr>
          <w:cantSplit/>
          <w:trHeight w:val="243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C4FCB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210BF8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BD5081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0.00, 0.63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4B393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0.03, 0.7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D80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0.03, 0.4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28022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55C84068" w14:textId="77777777" w:rsidTr="00B67AB4">
        <w:trPr>
          <w:cantSplit/>
          <w:trHeight w:val="268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05890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MT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366239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0710A9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0F4F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751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64A9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4504</w:t>
            </w:r>
          </w:p>
        </w:tc>
      </w:tr>
      <w:tr w:rsidR="00A90565" w:rsidRPr="0057499E" w14:paraId="479058FD" w14:textId="77777777" w:rsidTr="00B67AB4">
        <w:trPr>
          <w:cantSplit/>
          <w:trHeight w:val="298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E5BCB2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8D98F2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2.01, 2.07)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D314678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2.04, 2.07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9392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2.04, 2.08)</w:t>
            </w: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C2FCB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2.04, 2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C70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5EF2BCBE" w14:textId="77777777" w:rsidTr="00B67AB4">
        <w:trPr>
          <w:cantSplit/>
          <w:trHeight w:val="230"/>
          <w:jc w:val="center"/>
        </w:trPr>
        <w:tc>
          <w:tcPr>
            <w:tcW w:w="1917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7B2C3C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At 28 days after vaccination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00D189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74F8ED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7E6C0C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03DAE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37F3BC44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13FAE9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ropositiv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319FACD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6B74E6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8C88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0979D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535F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410F8245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C8A426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21A6F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90(100.00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0EDA6C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87(100.00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DE3DC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944(99.68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F494E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,121(99.86)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01D9DA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3648</w:t>
            </w:r>
          </w:p>
        </w:tc>
      </w:tr>
      <w:tr w:rsidR="00A90565" w:rsidRPr="0057499E" w14:paraId="59A9630D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05777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C6023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8.74, 100.00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5042AA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58, 100.00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1A344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08, 99.93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423F8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59, 99.97)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F49FF6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026E25CC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49DCE3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eroconversion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ABD14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8837F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D8720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9B21D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E8196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2127B481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ACAF7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D4567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90(100.00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205720A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87(100.00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F4B19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944(99.68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4CC98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,121(99.86)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DC8003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3648</w:t>
            </w:r>
          </w:p>
        </w:tc>
      </w:tr>
      <w:tr w:rsidR="00A90565" w:rsidRPr="0057499E" w14:paraId="47C1A3E3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B44824C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E475162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8.74, 100.00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0A0A2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58, 100.00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41CB6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08, 99.93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3E41EA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99.59, 99.97)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739902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5FDCDB99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B92436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MT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AF294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40.86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9CF2D5B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55.12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0BEE7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5.67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C87FD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26.42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DBF89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0BBD21AD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6E1760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78D87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222.78, 260.42)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13EC8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147.88, 162.71)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658E2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81.06, 90.55)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0A2A1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121.82, 131.19)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FD33E9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90565" w:rsidRPr="0057499E" w14:paraId="3F388EDB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C1ADE1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MI</w:t>
            </w:r>
          </w:p>
        </w:tc>
        <w:tc>
          <w:tcPr>
            <w:tcW w:w="90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E388E3F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8.15</w:t>
            </w:r>
          </w:p>
        </w:tc>
        <w:tc>
          <w:tcPr>
            <w:tcW w:w="905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B5C3F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5.53</w:t>
            </w:r>
          </w:p>
        </w:tc>
        <w:tc>
          <w:tcPr>
            <w:tcW w:w="79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2B42E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1.52</w:t>
            </w:r>
          </w:p>
        </w:tc>
        <w:tc>
          <w:tcPr>
            <w:tcW w:w="9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B27AE6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1.49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21A15E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050439A5" w14:textId="77777777" w:rsidTr="00B67AB4">
        <w:trPr>
          <w:cantSplit/>
          <w:trHeight w:val="234"/>
          <w:jc w:val="center"/>
        </w:trPr>
        <w:tc>
          <w:tcPr>
            <w:tcW w:w="101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CD3D20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90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AEDF1A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109.38, 127.63)</w:t>
            </w:r>
          </w:p>
        </w:tc>
        <w:tc>
          <w:tcPr>
            <w:tcW w:w="90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AB1A045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71.91, 79.32)</w:t>
            </w:r>
          </w:p>
        </w:tc>
        <w:tc>
          <w:tcPr>
            <w:tcW w:w="79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5E36E7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39.24, 43.94)</w:t>
            </w:r>
          </w:p>
        </w:tc>
        <w:tc>
          <w:tcPr>
            <w:tcW w:w="915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86D32D4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(59.21, 63.85)</w:t>
            </w:r>
          </w:p>
        </w:tc>
        <w:tc>
          <w:tcPr>
            <w:tcW w:w="47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043D30C" w14:textId="77777777" w:rsidR="00A90565" w:rsidRPr="0057499E" w:rsidRDefault="00A90565" w:rsidP="00B67AB4">
            <w:pPr>
              <w:autoSpaceDE w:val="0"/>
              <w:autoSpaceDN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0E2430F5" w14:textId="77777777" w:rsidR="00A90565" w:rsidRPr="00E6102F" w:rsidRDefault="00A90565" w:rsidP="00A90565">
      <w:pPr>
        <w:rPr>
          <w:rFonts w:ascii="Times New Roman" w:hAnsi="Times New Roman" w:cs="Times New Roman"/>
          <w:bCs/>
          <w:color w:val="000000"/>
          <w:sz w:val="18"/>
          <w:lang w:val="da-DK"/>
        </w:rPr>
      </w:pPr>
      <w:r w:rsidRPr="00E6102F">
        <w:rPr>
          <w:rFonts w:ascii="Times New Roman" w:hAnsi="Times New Roman" w:cs="Times New Roman"/>
          <w:bCs/>
          <w:color w:val="000000"/>
          <w:sz w:val="18"/>
          <w:lang w:val="da-DK"/>
        </w:rPr>
        <w:t>Seropositive indicates the GMT level ≥1:8. Seroconversion indicates the GMT changes from &lt;1:8 to ≥1:8 after vaccination, or at least 4-fold increase after vaccination if baseline GMT is ≥1:8.</w:t>
      </w:r>
    </w:p>
    <w:p w14:paraId="1D76DB75" w14:textId="77777777" w:rsidR="00A90565" w:rsidRPr="00E6102F" w:rsidRDefault="00A90565" w:rsidP="00A90565">
      <w:pPr>
        <w:rPr>
          <w:rFonts w:ascii="Times New Roman" w:hAnsi="Times New Roman" w:cs="Times New Roman"/>
          <w:bCs/>
          <w:color w:val="000000"/>
          <w:sz w:val="18"/>
          <w:lang w:val="da-DK"/>
        </w:rPr>
      </w:pPr>
    </w:p>
    <w:p w14:paraId="73CDD0AC" w14:textId="77777777" w:rsidR="00A90565" w:rsidRPr="00E6102F" w:rsidRDefault="00A90565" w:rsidP="00A90565">
      <w:pPr>
        <w:rPr>
          <w:rFonts w:ascii="Times New Roman" w:hAnsi="Times New Roman" w:cs="Times New Roman"/>
          <w:bCs/>
          <w:color w:val="000000"/>
          <w:sz w:val="18"/>
          <w:lang w:val="da-DK"/>
        </w:rPr>
      </w:pPr>
    </w:p>
    <w:p w14:paraId="39CB4707" w14:textId="77777777" w:rsidR="00A90565" w:rsidRPr="00E6102F" w:rsidRDefault="00A90565" w:rsidP="00A90565">
      <w:pPr>
        <w:widowControl/>
        <w:jc w:val="left"/>
        <w:rPr>
          <w:rFonts w:ascii="Times New Roman" w:hAnsi="Times New Roman" w:cs="Times New Roman"/>
          <w:bCs/>
          <w:color w:val="000000"/>
          <w:sz w:val="18"/>
          <w:lang w:val="da-DK"/>
        </w:rPr>
      </w:pPr>
      <w:r w:rsidRPr="00E6102F">
        <w:rPr>
          <w:rFonts w:ascii="Times New Roman" w:hAnsi="Times New Roman" w:cs="Times New Roman"/>
          <w:bCs/>
          <w:color w:val="000000"/>
          <w:sz w:val="18"/>
          <w:lang w:val="da-DK"/>
        </w:rPr>
        <w:br w:type="page"/>
      </w:r>
    </w:p>
    <w:p w14:paraId="4670AACA" w14:textId="77777777" w:rsidR="00A90565" w:rsidRPr="00E6102F" w:rsidRDefault="00A90565" w:rsidP="00A90565">
      <w:pPr>
        <w:spacing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sectPr w:rsidR="00A90565" w:rsidRPr="00E6102F" w:rsidSect="006911C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B54D9A7" w14:textId="77777777" w:rsidR="00A90565" w:rsidRPr="00E6102F" w:rsidRDefault="00A90565" w:rsidP="00A90565">
      <w:pPr>
        <w:spacing w:afterLines="50" w:after="120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E6102F"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lastRenderedPageBreak/>
        <w:t>Table S2. Incidence of adverse reactions with 28 days after the first and second dose of vaccination (SS1 and SS2)</w:t>
      </w:r>
    </w:p>
    <w:tbl>
      <w:tblPr>
        <w:tblW w:w="4568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5"/>
        <w:gridCol w:w="1564"/>
        <w:gridCol w:w="1559"/>
        <w:gridCol w:w="1544"/>
      </w:tblGrid>
      <w:tr w:rsidR="00A90565" w:rsidRPr="0057499E" w14:paraId="11083D6E" w14:textId="77777777" w:rsidTr="00B67AB4">
        <w:trPr>
          <w:cantSplit/>
          <w:jc w:val="center"/>
        </w:trPr>
        <w:tc>
          <w:tcPr>
            <w:tcW w:w="193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12EC67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7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A7FB0B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S1 (N=2,513)</w:t>
            </w:r>
          </w:p>
        </w:tc>
        <w:tc>
          <w:tcPr>
            <w:tcW w:w="102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FAC651B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S2 (N=2,387)</w:t>
            </w:r>
          </w:p>
        </w:tc>
        <w:tc>
          <w:tcPr>
            <w:tcW w:w="1014" w:type="pc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3AF8EDB" w14:textId="7271E54F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90565" w:rsidRPr="0057499E" w14:paraId="0E2F8E65" w14:textId="77777777" w:rsidTr="00B67AB4">
        <w:trPr>
          <w:cantSplit/>
          <w:jc w:val="center"/>
        </w:trPr>
        <w:tc>
          <w:tcPr>
            <w:tcW w:w="193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295E96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licited AR</w:t>
            </w:r>
          </w:p>
        </w:tc>
        <w:tc>
          <w:tcPr>
            <w:tcW w:w="1027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21E47C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43(5.69%)</w:t>
            </w:r>
          </w:p>
        </w:tc>
        <w:tc>
          <w:tcPr>
            <w:tcW w:w="102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B397D9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0(1.68%)</w:t>
            </w:r>
          </w:p>
        </w:tc>
        <w:tc>
          <w:tcPr>
            <w:tcW w:w="101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D5266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56A959B7" w14:textId="77777777" w:rsidTr="00B67AB4">
        <w:trPr>
          <w:cantSplit/>
          <w:jc w:val="center"/>
        </w:trPr>
        <w:tc>
          <w:tcPr>
            <w:tcW w:w="19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76831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Local AR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9017B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6(1.83%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EACC2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2(0.92%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EA7CE7D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070</w:t>
            </w:r>
          </w:p>
        </w:tc>
      </w:tr>
      <w:tr w:rsidR="00A90565" w:rsidRPr="0057499E" w14:paraId="7B03D6E3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E3A62F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6B37B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450467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13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C6C1C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3449</w:t>
            </w:r>
          </w:p>
        </w:tc>
      </w:tr>
      <w:tr w:rsidR="00A90565" w:rsidRPr="0057499E" w14:paraId="4B747D29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D57B12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334A2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AFB99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13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6FBB6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3449</w:t>
            </w:r>
          </w:p>
        </w:tc>
      </w:tr>
      <w:tr w:rsidR="00A90565" w:rsidRPr="0057499E" w14:paraId="1F9AE8BA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F2709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D599B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3(1.31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E769A9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8(0.75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51A3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664</w:t>
            </w:r>
          </w:p>
        </w:tc>
      </w:tr>
      <w:tr w:rsidR="00A90565" w:rsidRPr="0057499E" w14:paraId="4D76DB92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DEE50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Induration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047BD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50F68C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5(0.21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328DC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7750</w:t>
            </w:r>
          </w:p>
        </w:tc>
      </w:tr>
      <w:tr w:rsidR="00A90565" w:rsidRPr="0057499E" w14:paraId="30B3A4C4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3D251AB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69400F7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F5B02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5(0.21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40A1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7750</w:t>
            </w:r>
          </w:p>
        </w:tc>
      </w:tr>
      <w:tr w:rsidR="00A90565" w:rsidRPr="0057499E" w14:paraId="75A95ABD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C4C49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B61F47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24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DAEBF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9A4DD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315</w:t>
            </w:r>
          </w:p>
        </w:tc>
      </w:tr>
      <w:tr w:rsidR="00A90565" w:rsidRPr="0057499E" w14:paraId="745FE07E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D0B0DD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ystemic AR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1F548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2(4.46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8FA0A3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0(0.8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66DE0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0A1C181A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D3445F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96C3EA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1(1.63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8ABD85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9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98706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55BAB132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D54F4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C4F023F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4(0.56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E16389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25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854BD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1170</w:t>
            </w:r>
          </w:p>
        </w:tc>
      </w:tr>
      <w:tr w:rsidR="00A90565" w:rsidRPr="0057499E" w14:paraId="3C54D267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62CB94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CDE5FD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24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FCF01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94037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2900</w:t>
            </w:r>
          </w:p>
        </w:tc>
      </w:tr>
      <w:tr w:rsidR="00A90565" w:rsidRPr="0057499E" w14:paraId="356B9FED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D1896C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35D369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0(0.40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03568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1C656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119</w:t>
            </w:r>
          </w:p>
        </w:tc>
      </w:tr>
      <w:tr w:rsidR="00A90565" w:rsidRPr="0057499E" w14:paraId="073DF640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CE309B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F850F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(0.32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D465F3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BF416F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394</w:t>
            </w:r>
          </w:p>
        </w:tc>
      </w:tr>
      <w:tr w:rsidR="00A90565" w:rsidRPr="0057499E" w14:paraId="1500B861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1CAE3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538FCD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12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2C08B0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A195E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57499E" w14:paraId="2D862320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7AE259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E4450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24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39FCF5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AA18CD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1256</w:t>
            </w:r>
          </w:p>
        </w:tc>
      </w:tr>
      <w:tr w:rsidR="00A90565" w:rsidRPr="0057499E" w14:paraId="0AB9B0DF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FE546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0F7A0D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16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6E3551D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452C1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3756</w:t>
            </w:r>
          </w:p>
        </w:tc>
      </w:tr>
      <w:tr w:rsidR="00A90565" w:rsidRPr="0057499E" w14:paraId="35EF9F98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C3232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928FF6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4(1.75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DA5FD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(0.34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9BA40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57499E" w14:paraId="290E12ED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CA4CE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ypersensitivity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F52D16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BCF5F7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8D193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57499E" w14:paraId="6432F7D6" w14:textId="77777777" w:rsidTr="00B67AB4">
        <w:trPr>
          <w:cantSplit/>
          <w:jc w:val="center"/>
        </w:trPr>
        <w:tc>
          <w:tcPr>
            <w:tcW w:w="193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BF8D8F4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Mucocutaneous disorder</w:t>
            </w:r>
          </w:p>
        </w:tc>
        <w:tc>
          <w:tcPr>
            <w:tcW w:w="1027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4A7CDBA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8C1E2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6E9AB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57499E" w14:paraId="77F655C7" w14:textId="77777777" w:rsidTr="00B67AB4">
        <w:trPr>
          <w:cantSplit/>
          <w:jc w:val="center"/>
        </w:trPr>
        <w:tc>
          <w:tcPr>
            <w:tcW w:w="19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25AA8E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solicited AR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0E8FCB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AF2B79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239AC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002</w:t>
            </w:r>
          </w:p>
        </w:tc>
      </w:tr>
      <w:tr w:rsidR="00A90565" w:rsidRPr="0057499E" w14:paraId="175B365F" w14:textId="77777777" w:rsidTr="00B67AB4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45B30C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leftChars="150" w:left="31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Local AR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CF2A1A9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30A31E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EE7DC1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002</w:t>
            </w:r>
          </w:p>
        </w:tc>
      </w:tr>
      <w:tr w:rsidR="00A90565" w:rsidRPr="0057499E" w14:paraId="50A85C94" w14:textId="77777777" w:rsidTr="00B67AB4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141AB83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iscoloration</w:t>
            </w:r>
          </w:p>
        </w:tc>
        <w:tc>
          <w:tcPr>
            <w:tcW w:w="102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F5D81A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2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142CA7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A5D1982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57499E" w14:paraId="37D19796" w14:textId="77777777" w:rsidTr="00B67AB4">
        <w:trPr>
          <w:cantSplit/>
          <w:jc w:val="center"/>
        </w:trPr>
        <w:tc>
          <w:tcPr>
            <w:tcW w:w="1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F47720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ypoesthesia</w:t>
            </w:r>
            <w:r w:rsidRPr="005749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E8AECE6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AF316F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6084F28" w14:textId="77777777" w:rsidR="00A90565" w:rsidRPr="0057499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7499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</w:tbl>
    <w:p w14:paraId="7EB11840" w14:textId="77777777" w:rsidR="00A90565" w:rsidRPr="00E6102F" w:rsidRDefault="00A90565" w:rsidP="00A90565">
      <w:pPr>
        <w:rPr>
          <w:rFonts w:ascii="Times New Roman" w:hAnsi="Times New Roman" w:cs="Times New Roman"/>
          <w:bCs/>
          <w:color w:val="000000"/>
          <w:sz w:val="18"/>
          <w:lang w:val="da-DK"/>
        </w:rPr>
      </w:pPr>
      <w:r w:rsidRPr="00E6102F">
        <w:rPr>
          <w:rFonts w:ascii="Times New Roman" w:hAnsi="Times New Roman" w:cs="Times New Roman"/>
          <w:bCs/>
          <w:color w:val="000000"/>
          <w:sz w:val="18"/>
          <w:lang w:val="da-DK"/>
        </w:rPr>
        <w:t>Results are represented as n (%), the number and incidence of each AR. The P value is calculated using Fisher’s exact test.</w:t>
      </w:r>
    </w:p>
    <w:p w14:paraId="6AFC4961" w14:textId="77777777" w:rsidR="00A90565" w:rsidRPr="00E6102F" w:rsidRDefault="00A90565" w:rsidP="00A90565">
      <w:pPr>
        <w:widowControl/>
        <w:jc w:val="left"/>
        <w:rPr>
          <w:rFonts w:ascii="Times New Roman" w:hAnsi="Times New Roman" w:cs="Times New Roman"/>
          <w:bCs/>
          <w:color w:val="000000"/>
          <w:sz w:val="18"/>
          <w:lang w:val="da-DK"/>
        </w:rPr>
      </w:pPr>
      <w:r w:rsidRPr="00E6102F">
        <w:rPr>
          <w:rFonts w:ascii="Times New Roman" w:hAnsi="Times New Roman" w:cs="Times New Roman"/>
          <w:bCs/>
          <w:color w:val="000000"/>
          <w:sz w:val="18"/>
          <w:lang w:val="da-DK"/>
        </w:rPr>
        <w:br w:type="page"/>
      </w:r>
    </w:p>
    <w:p w14:paraId="6B98116F" w14:textId="77777777" w:rsidR="00A90565" w:rsidRPr="00E6102F" w:rsidRDefault="00A90565" w:rsidP="00A90565">
      <w:pPr>
        <w:spacing w:afterLines="50" w:after="120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E6102F"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lastRenderedPageBreak/>
        <w:t>Table S3. Overall incidence of adverse reactions after two-dose vaccination by age group (SS, 0-56 days)</w:t>
      </w:r>
    </w:p>
    <w:tbl>
      <w:tblPr>
        <w:tblW w:w="7934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2"/>
        <w:gridCol w:w="1198"/>
        <w:gridCol w:w="1282"/>
        <w:gridCol w:w="1300"/>
        <w:gridCol w:w="1184"/>
        <w:gridCol w:w="638"/>
      </w:tblGrid>
      <w:tr w:rsidR="00A90565" w:rsidRPr="007F1B5E" w14:paraId="694C43BC" w14:textId="77777777" w:rsidTr="00B67AB4">
        <w:trPr>
          <w:cantSplit/>
          <w:trHeight w:val="515"/>
          <w:jc w:val="center"/>
        </w:trPr>
        <w:tc>
          <w:tcPr>
            <w:tcW w:w="233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3E1D1A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933BC2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-5 years (N=36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0C69DA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-11 years (N=1,074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E9BF0C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-17 years (N=1,07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F71EB7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ll ages (N=2,51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6261BC" w14:textId="16BBB0D5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A90565" w:rsidRPr="007F1B5E" w14:paraId="0AE6E3AA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DCF665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verall 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96697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53(14.6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5964E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51(4.7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80EE3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67(6.2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23FE7A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171(6.80%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A707E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7F1B5E" w14:paraId="4D53F23B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B8B3D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olicited A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6D7489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53(14.64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C07D53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51(4.75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C7AF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66(6.13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846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170(6.76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EC66D1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7F1B5E" w14:paraId="339AC13A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80AA6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Local 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B1643F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0(2.7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3AB2C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6(1.4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E83CF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3(3.0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790D4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59(2.3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FE51F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466</w:t>
            </w:r>
          </w:p>
        </w:tc>
      </w:tr>
      <w:tr w:rsidR="00A90565" w:rsidRPr="007F1B5E" w14:paraId="39733156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F3A1C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791B1E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B637CC8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DA8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A26A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8(0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0DA156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090</w:t>
            </w:r>
          </w:p>
        </w:tc>
      </w:tr>
      <w:tr w:rsidR="00A90565" w:rsidRPr="007F1B5E" w14:paraId="659DAC99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33876D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8335A8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1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5252A7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AD1E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3470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9(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EB80B7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343</w:t>
            </w:r>
          </w:p>
        </w:tc>
      </w:tr>
      <w:tr w:rsidR="00A90565" w:rsidRPr="007F1B5E" w14:paraId="08C54D68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CF362E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025A19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1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B4F2E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(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419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8(2.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F8A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3(1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DB151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119</w:t>
            </w:r>
          </w:p>
        </w:tc>
      </w:tr>
      <w:tr w:rsidR="00A90565" w:rsidRPr="007F1B5E" w14:paraId="67FE21ED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43742D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In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70CAE9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C939BD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988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0AF8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(0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73ADB5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7140</w:t>
            </w:r>
          </w:p>
        </w:tc>
      </w:tr>
      <w:tr w:rsidR="00A90565" w:rsidRPr="007F1B5E" w14:paraId="4473B8AA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B68623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E8C4E5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7A542B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FCE5F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5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0EB76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(0.4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D9FBF1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7140</w:t>
            </w:r>
          </w:p>
        </w:tc>
      </w:tr>
      <w:tr w:rsidR="00A90565" w:rsidRPr="007F1B5E" w14:paraId="4C5B3510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68038A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00987C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5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A9B5F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1B720D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74D7D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6(0.2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288275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880</w:t>
            </w:r>
          </w:p>
        </w:tc>
      </w:tr>
      <w:tr w:rsidR="00A90565" w:rsidRPr="007F1B5E" w14:paraId="478C8879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20F809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100" w:firstLine="18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Systemic 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7C4787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8(13.2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74E711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8(3.5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E6A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1(3.8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EB0A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27(5.0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84C70B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7F1B5E" w14:paraId="35B2562D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55C770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750198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8(4.9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F0D20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6(1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5F2A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2(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A5BD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6(1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120E1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7F1B5E" w14:paraId="69ED7791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5A0D87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9BFD3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1.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4E9148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850A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2(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9B8F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8(0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2956A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246</w:t>
            </w:r>
          </w:p>
        </w:tc>
      </w:tr>
      <w:tr w:rsidR="00A90565" w:rsidRPr="007F1B5E" w14:paraId="42BF1D3B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610D30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E7CE68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8A5605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F22B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35FE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DD22AC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086</w:t>
            </w:r>
          </w:p>
        </w:tc>
      </w:tr>
      <w:tr w:rsidR="00A90565" w:rsidRPr="007F1B5E" w14:paraId="1A73F696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8D1489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iarrh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FDA686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8E3FCF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BE5B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(1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BB5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1(0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3BA3AF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</w:tr>
      <w:tr w:rsidR="00A90565" w:rsidRPr="007F1B5E" w14:paraId="7F3DF1A5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6DC7937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C70EDD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60E7C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9CB7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F50D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9(0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FD6CA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9610</w:t>
            </w:r>
          </w:p>
        </w:tc>
      </w:tr>
      <w:tr w:rsidR="00A90565" w:rsidRPr="007F1B5E" w14:paraId="52BA41B3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66C42F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ecreased appet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2512F6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F956FE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365D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917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4(0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7B3AB2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7208</w:t>
            </w:r>
          </w:p>
        </w:tc>
      </w:tr>
      <w:tr w:rsidR="00A90565" w:rsidRPr="007F1B5E" w14:paraId="49C5DCEB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7748E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1343D0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C15119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10A4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4FF2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7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1BCF9C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.0000</w:t>
            </w:r>
          </w:p>
        </w:tc>
      </w:tr>
      <w:tr w:rsidR="00A90565" w:rsidRPr="007F1B5E" w14:paraId="7A2DD133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6B8F69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D9F4A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48C4C3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3C83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5E79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5(0.2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1014E8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924</w:t>
            </w:r>
          </w:p>
        </w:tc>
      </w:tr>
      <w:tr w:rsidR="00A90565" w:rsidRPr="007F1B5E" w14:paraId="3F8A8991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ABF9B0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3AAF4A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34(9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78320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6(1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36F4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275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52(2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FE72E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&lt;0.0001</w:t>
            </w:r>
          </w:p>
        </w:tc>
      </w:tr>
      <w:tr w:rsidR="00A90565" w:rsidRPr="007F1B5E" w14:paraId="4739D608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0CC595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yper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A8D2EE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54C75B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7AD9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EB09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579A84A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0512</w:t>
            </w:r>
          </w:p>
        </w:tc>
      </w:tr>
      <w:tr w:rsidR="00A90565" w:rsidRPr="007F1B5E" w14:paraId="5198EC55" w14:textId="77777777" w:rsidTr="00B67AB4">
        <w:trPr>
          <w:cantSplit/>
          <w:trHeight w:val="503"/>
          <w:jc w:val="center"/>
        </w:trPr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0D4BEC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Mucocutaneous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CA6E7C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A15915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7548E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7A1297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4281AC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133</w:t>
            </w:r>
          </w:p>
        </w:tc>
      </w:tr>
      <w:tr w:rsidR="00A90565" w:rsidRPr="007F1B5E" w14:paraId="6EDAE817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72AF6C1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solicited 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ED3A2A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814905B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2ADC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27AE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E3192D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2633</w:t>
            </w:r>
          </w:p>
        </w:tc>
      </w:tr>
      <w:tr w:rsidR="00A90565" w:rsidRPr="007F1B5E" w14:paraId="74F63D48" w14:textId="77777777" w:rsidTr="00B67AB4">
        <w:trPr>
          <w:cantSplit/>
          <w:trHeight w:val="250"/>
          <w:jc w:val="center"/>
        </w:trPr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5F06BE1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200" w:first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  <w:u w:val="single"/>
              </w:rPr>
              <w:t>Local 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0B6EBB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47CCAC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B25B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25132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2(0.0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BD1A6B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2633</w:t>
            </w:r>
          </w:p>
        </w:tc>
      </w:tr>
      <w:tr w:rsidR="00A90565" w:rsidRPr="007F1B5E" w14:paraId="7D551EA2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599DBD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Discolor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A934AC8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1FA88A50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CEE69F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F722725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395497ED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133</w:t>
            </w:r>
          </w:p>
        </w:tc>
      </w:tr>
      <w:tr w:rsidR="00A90565" w:rsidRPr="007F1B5E" w14:paraId="346813FE" w14:textId="77777777" w:rsidTr="00B67AB4">
        <w:trPr>
          <w:cantSplit/>
          <w:trHeight w:val="262"/>
          <w:jc w:val="center"/>
        </w:trPr>
        <w:tc>
          <w:tcPr>
            <w:tcW w:w="2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5852E41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ind w:firstLineChars="300"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Hypoesthesia</w:t>
            </w:r>
            <w:r w:rsidRPr="007F1B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214C41C4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0583C0FE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8F7A03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D487F3C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1(0.0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center"/>
          </w:tcPr>
          <w:p w14:paraId="4145F8D6" w14:textId="77777777" w:rsidR="00A90565" w:rsidRPr="007F1B5E" w:rsidRDefault="00A90565" w:rsidP="00B67AB4">
            <w:pPr>
              <w:autoSpaceDE w:val="0"/>
              <w:autoSpaceDN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B5E">
              <w:rPr>
                <w:rFonts w:ascii="Times New Roman" w:eastAsia="CSongGB18030C-Light" w:hAnsi="Times New Roman" w:cs="Times New Roman"/>
                <w:color w:val="000000"/>
                <w:sz w:val="18"/>
                <w:szCs w:val="18"/>
              </w:rPr>
              <w:t>0.5133</w:t>
            </w:r>
          </w:p>
        </w:tc>
      </w:tr>
    </w:tbl>
    <w:p w14:paraId="17D3C07B" w14:textId="77777777" w:rsidR="00A90565" w:rsidRPr="00E6102F" w:rsidRDefault="00A90565" w:rsidP="00A90565">
      <w:pPr>
        <w:spacing w:afterLines="50" w:after="120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  <w:r w:rsidRPr="00E6102F">
        <w:rPr>
          <w:rFonts w:ascii="Times New Roman" w:hAnsi="Times New Roman" w:cs="Times New Roman"/>
          <w:bCs/>
          <w:color w:val="000000"/>
          <w:sz w:val="18"/>
          <w:lang w:val="da-DK"/>
        </w:rPr>
        <w:t>Results are represented as n (%), the number and incidence of each AR. The P value is calculated using Fisher’s exact test.</w:t>
      </w:r>
      <w:r w:rsidRPr="00E6102F"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  <w:t xml:space="preserve"> </w:t>
      </w:r>
    </w:p>
    <w:p w14:paraId="318BF3EB" w14:textId="77777777" w:rsidR="00A90565" w:rsidRPr="00E6102F" w:rsidRDefault="00A90565" w:rsidP="00A90565">
      <w:pPr>
        <w:spacing w:afterLines="50" w:after="120"/>
        <w:rPr>
          <w:rFonts w:ascii="Times New Roman" w:hAnsi="Times New Roman" w:cs="Times New Roman"/>
          <w:b/>
          <w:color w:val="000000"/>
          <w:sz w:val="24"/>
          <w:szCs w:val="24"/>
          <w:lang w:val="da-DK"/>
        </w:rPr>
      </w:pPr>
    </w:p>
    <w:p w14:paraId="611951EA" w14:textId="77777777" w:rsidR="00A90565" w:rsidRPr="00E6102F" w:rsidRDefault="00A90565" w:rsidP="00A90565">
      <w:pPr>
        <w:rPr>
          <w:rFonts w:ascii="Times New Roman" w:hAnsi="Times New Roman" w:cs="Times New Roman"/>
          <w:bCs/>
          <w:color w:val="000000"/>
          <w:sz w:val="18"/>
          <w:lang w:val="da-DK"/>
        </w:rPr>
      </w:pPr>
    </w:p>
    <w:p w14:paraId="7E9AA36C" w14:textId="77777777" w:rsidR="00FF5EB4" w:rsidRPr="00FF5EB4" w:rsidRDefault="00FF5EB4" w:rsidP="00FF5EB4">
      <w:pPr>
        <w:rPr>
          <w:rFonts w:ascii="Times New Roman" w:hAnsi="Times New Roman" w:cs="Times New Roman"/>
          <w:sz w:val="24"/>
          <w:szCs w:val="24"/>
        </w:rPr>
      </w:pPr>
    </w:p>
    <w:sectPr w:rsidR="00FF5EB4" w:rsidRPr="00FF5EB4" w:rsidSect="00CE143F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A04B" w14:textId="77777777" w:rsidR="0002064C" w:rsidRDefault="0002064C" w:rsidP="00FF5EB4">
      <w:r>
        <w:separator/>
      </w:r>
    </w:p>
  </w:endnote>
  <w:endnote w:type="continuationSeparator" w:id="0">
    <w:p w14:paraId="36DA0934" w14:textId="77777777" w:rsidR="0002064C" w:rsidRDefault="0002064C" w:rsidP="00FF5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B07DC" w14:textId="77777777" w:rsidR="0002064C" w:rsidRDefault="0002064C" w:rsidP="00FF5EB4">
      <w:r>
        <w:separator/>
      </w:r>
    </w:p>
  </w:footnote>
  <w:footnote w:type="continuationSeparator" w:id="0">
    <w:p w14:paraId="6EB762CC" w14:textId="77777777" w:rsidR="0002064C" w:rsidRDefault="0002064C" w:rsidP="00FF5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93A0E"/>
    <w:multiLevelType w:val="hybridMultilevel"/>
    <w:tmpl w:val="DDF0F946"/>
    <w:lvl w:ilvl="0" w:tplc="6B5E57CC">
      <w:start w:val="1"/>
      <w:numFmt w:val="decimal"/>
      <w:lvlText w:val="(%1)"/>
      <w:lvlJc w:val="left"/>
      <w:pPr>
        <w:ind w:left="440" w:hanging="440"/>
      </w:pPr>
      <w:rPr>
        <w:rFonts w:hint="eastAsia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DCD100A"/>
    <w:multiLevelType w:val="hybridMultilevel"/>
    <w:tmpl w:val="04CC7D48"/>
    <w:lvl w:ilvl="0" w:tplc="6B5E57CC">
      <w:start w:val="1"/>
      <w:numFmt w:val="decimal"/>
      <w:lvlText w:val="(%1)"/>
      <w:lvlJc w:val="left"/>
      <w:pPr>
        <w:ind w:left="440" w:hanging="440"/>
      </w:pPr>
      <w:rPr>
        <w:rFonts w:hint="eastAsia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466715">
    <w:abstractNumId w:val="0"/>
  </w:num>
  <w:num w:numId="2" w16cid:durableId="7449556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D2313"/>
    <w:rsid w:val="0002064C"/>
    <w:rsid w:val="0021569D"/>
    <w:rsid w:val="002675BE"/>
    <w:rsid w:val="00356E9D"/>
    <w:rsid w:val="00383325"/>
    <w:rsid w:val="003A4C12"/>
    <w:rsid w:val="0057499E"/>
    <w:rsid w:val="007A1346"/>
    <w:rsid w:val="007F1B5E"/>
    <w:rsid w:val="008D2313"/>
    <w:rsid w:val="00937606"/>
    <w:rsid w:val="00A6056E"/>
    <w:rsid w:val="00A90565"/>
    <w:rsid w:val="00AD632F"/>
    <w:rsid w:val="00FF5E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053CB"/>
  <w15:chartTrackingRefBased/>
  <w15:docId w15:val="{745194F5-CBBA-429F-81E7-069AD304F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05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E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5E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5E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5EB4"/>
    <w:rPr>
      <w:sz w:val="18"/>
      <w:szCs w:val="18"/>
    </w:rPr>
  </w:style>
  <w:style w:type="paragraph" w:styleId="a7">
    <w:name w:val="List Paragraph"/>
    <w:basedOn w:val="a"/>
    <w:uiPriority w:val="34"/>
    <w:qFormat/>
    <w:rsid w:val="00FF5EB4"/>
    <w:pPr>
      <w:ind w:firstLineChars="200" w:firstLine="420"/>
    </w:pPr>
  </w:style>
  <w:style w:type="character" w:customStyle="1" w:styleId="font11">
    <w:name w:val="font11"/>
    <w:rsid w:val="00A90565"/>
    <w:rPr>
      <w:rFonts w:ascii="Times New Roman" w:hAnsi="Times New Roman" w:cs="Times New Roman" w:hint="default"/>
      <w:b/>
      <w:color w:val="000000"/>
      <w:sz w:val="18"/>
      <w:szCs w:val="18"/>
      <w:u w:val="none"/>
    </w:rPr>
  </w:style>
  <w:style w:type="character" w:styleId="a8">
    <w:name w:val="Hyperlink"/>
    <w:uiPriority w:val="99"/>
    <w:unhideWhenUsed/>
    <w:rsid w:val="002675B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8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604238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04819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硕</dc:creator>
  <cp:keywords/>
  <dc:description/>
  <cp:lastModifiedBy>刘硕</cp:lastModifiedBy>
  <cp:revision>8</cp:revision>
  <dcterms:created xsi:type="dcterms:W3CDTF">2023-08-29T01:31:00Z</dcterms:created>
  <dcterms:modified xsi:type="dcterms:W3CDTF">2023-10-12T02:22:00Z</dcterms:modified>
</cp:coreProperties>
</file>